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16E" w:rsidRPr="004547CC" w:rsidRDefault="0079299E">
      <w:pPr>
        <w:rPr>
          <w:sz w:val="24"/>
          <w:szCs w:val="24"/>
        </w:rPr>
      </w:pPr>
      <w:r w:rsidRPr="004547CC">
        <w:rPr>
          <w:rFonts w:ascii="Times New Roman" w:eastAsia="黑体" w:hAnsi="Times New Roman"/>
          <w:kern w:val="0"/>
          <w:sz w:val="24"/>
          <w:szCs w:val="24"/>
        </w:rPr>
        <w:t xml:space="preserve">Table </w:t>
      </w:r>
      <w:r w:rsidRPr="004547CC">
        <w:rPr>
          <w:rFonts w:ascii="Times New Roman" w:eastAsia="黑体" w:hAnsi="Times New Roman" w:hint="eastAsia"/>
          <w:kern w:val="0"/>
          <w:sz w:val="24"/>
          <w:szCs w:val="24"/>
        </w:rPr>
        <w:t>S</w:t>
      </w:r>
      <w:r w:rsidR="008A6785" w:rsidRPr="004547CC">
        <w:rPr>
          <w:rFonts w:ascii="Times New Roman" w:eastAsia="黑体" w:hAnsi="Times New Roman" w:hint="eastAsia"/>
          <w:kern w:val="0"/>
          <w:sz w:val="24"/>
          <w:szCs w:val="24"/>
        </w:rPr>
        <w:t>2</w:t>
      </w:r>
      <w:r w:rsidRPr="004547CC">
        <w:rPr>
          <w:rFonts w:ascii="Times New Roman" w:eastAsia="黑体" w:hAnsi="Times New Roman" w:hint="eastAsia"/>
          <w:kern w:val="0"/>
          <w:sz w:val="24"/>
          <w:szCs w:val="24"/>
        </w:rPr>
        <w:t xml:space="preserve"> </w:t>
      </w:r>
      <w:r w:rsidRPr="004547CC">
        <w:rPr>
          <w:rFonts w:ascii="Times New Roman" w:eastAsia="黑体" w:hAnsi="Times New Roman"/>
          <w:kern w:val="0"/>
          <w:sz w:val="24"/>
          <w:szCs w:val="24"/>
        </w:rPr>
        <w:t>Sequences of adaptors and primers used for amplification</w:t>
      </w:r>
      <w:r w:rsidRPr="004547CC">
        <w:rPr>
          <w:rFonts w:ascii="Times New Roman" w:eastAsia="黑体" w:hAnsi="Times New Roman" w:hint="eastAsia"/>
          <w:kern w:val="0"/>
          <w:sz w:val="24"/>
          <w:szCs w:val="24"/>
        </w:rPr>
        <w:t xml:space="preserve"> </w:t>
      </w:r>
      <w:r w:rsidRPr="004547CC">
        <w:rPr>
          <w:rFonts w:ascii="Times New Roman" w:eastAsia="黑体" w:hAnsi="Times New Roman"/>
          <w:kern w:val="0"/>
          <w:sz w:val="24"/>
          <w:szCs w:val="24"/>
        </w:rPr>
        <w:t>in MSAP analysis</w:t>
      </w:r>
    </w:p>
    <w:tbl>
      <w:tblPr>
        <w:tblStyle w:val="1"/>
        <w:tblpPr w:leftFromText="180" w:rightFromText="180" w:vertAnchor="text" w:horzAnchor="margin" w:tblpY="200"/>
        <w:tblW w:w="0" w:type="auto"/>
        <w:tblLayout w:type="fixed"/>
        <w:tblLook w:val="06A0"/>
      </w:tblPr>
      <w:tblGrid>
        <w:gridCol w:w="3883"/>
        <w:gridCol w:w="3922"/>
      </w:tblGrid>
      <w:tr w:rsidR="0079299E" w:rsidRPr="0088654A" w:rsidTr="0079299E">
        <w:trPr>
          <w:cnfStyle w:val="100000000000"/>
          <w:trHeight w:val="426"/>
        </w:trPr>
        <w:tc>
          <w:tcPr>
            <w:tcW w:w="3883" w:type="dxa"/>
            <w:tcBorders>
              <w:top w:val="single" w:sz="12" w:space="0" w:color="auto"/>
              <w:bottom w:val="single" w:sz="6" w:space="0" w:color="auto"/>
            </w:tcBorders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Adaptors/primers</w:t>
            </w:r>
          </w:p>
        </w:tc>
        <w:tc>
          <w:tcPr>
            <w:tcW w:w="3922" w:type="dxa"/>
            <w:tcBorders>
              <w:top w:val="single" w:sz="12" w:space="0" w:color="auto"/>
              <w:bottom w:val="single" w:sz="6" w:space="0" w:color="auto"/>
            </w:tcBorders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Sequence (5</w:t>
            </w:r>
            <w:r w:rsidRPr="0088654A">
              <w:rPr>
                <w:rFonts w:ascii="Times New Roman" w:hAnsi="Times New Roman"/>
                <w:bCs/>
                <w:iCs/>
                <w:color w:val="000000" w:themeColor="text1"/>
                <w:sz w:val="21"/>
                <w:szCs w:val="21"/>
              </w:rPr>
              <w:t>'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–3</w:t>
            </w:r>
            <w:r w:rsidRPr="0088654A">
              <w:rPr>
                <w:rFonts w:ascii="Times New Roman" w:hAnsi="Times New Roman"/>
                <w:bCs/>
                <w:iCs/>
                <w:color w:val="000000" w:themeColor="text1"/>
                <w:sz w:val="21"/>
                <w:szCs w:val="21"/>
              </w:rPr>
              <w:t>'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  <w:tcBorders>
              <w:top w:val="single" w:sz="6" w:space="0" w:color="auto"/>
            </w:tcBorders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adaptor-1</w:t>
            </w:r>
          </w:p>
        </w:tc>
        <w:tc>
          <w:tcPr>
            <w:tcW w:w="3922" w:type="dxa"/>
            <w:tcBorders>
              <w:top w:val="single" w:sz="6" w:space="0" w:color="auto"/>
            </w:tcBorders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TCGTAGACTGCGTAC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adaptor-2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ATTGGTACGCAGTCTA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adaptor-1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TCATGAGTCCTGCT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adaptor-2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GAGCAGGACTCATGA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pre-selective primer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pre-selective primer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1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A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2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AG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3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G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4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GG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5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CA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6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CG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7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C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EcoR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8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CTGCGTACCAATTCACT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1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AA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2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C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3</w:t>
            </w:r>
          </w:p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4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</w:p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5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TC</w:t>
            </w:r>
            <w:r w:rsidRPr="0088654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AC</w:t>
            </w:r>
            <w:r w:rsidRPr="0088654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GC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6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AG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7</w:t>
            </w:r>
          </w:p>
        </w:tc>
        <w:tc>
          <w:tcPr>
            <w:tcW w:w="3922" w:type="dxa"/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TG</w:t>
            </w:r>
          </w:p>
        </w:tc>
      </w:tr>
      <w:tr w:rsidR="0079299E" w:rsidRPr="0088654A" w:rsidTr="0079299E">
        <w:trPr>
          <w:trHeight w:val="426"/>
        </w:trPr>
        <w:tc>
          <w:tcPr>
            <w:tcW w:w="3883" w:type="dxa"/>
            <w:tcBorders>
              <w:bottom w:val="single" w:sz="12" w:space="0" w:color="auto"/>
            </w:tcBorders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Hpa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I/</w:t>
            </w:r>
            <w:r w:rsidRPr="0088654A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Msp</w:t>
            </w:r>
            <w:r w:rsidRPr="0088654A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I selective primer-8</w:t>
            </w:r>
          </w:p>
        </w:tc>
        <w:tc>
          <w:tcPr>
            <w:tcW w:w="3922" w:type="dxa"/>
            <w:tcBorders>
              <w:bottom w:val="single" w:sz="12" w:space="0" w:color="auto"/>
            </w:tcBorders>
          </w:tcPr>
          <w:p w:rsidR="0079299E" w:rsidRPr="0088654A" w:rsidRDefault="0079299E" w:rsidP="0079299E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8654A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ATGAGTCCTGCTCGGTCA</w:t>
            </w:r>
          </w:p>
        </w:tc>
      </w:tr>
    </w:tbl>
    <w:p w:rsidR="0091416E" w:rsidRDefault="0091416E"/>
    <w:p w:rsidR="0091416E" w:rsidRPr="0079299E" w:rsidRDefault="0091416E"/>
    <w:p w:rsidR="0091416E" w:rsidRDefault="0091416E"/>
    <w:p w:rsidR="0091416E" w:rsidRDefault="0091416E"/>
    <w:p w:rsidR="0091416E" w:rsidRDefault="0091416E"/>
    <w:p w:rsidR="0091416E" w:rsidRDefault="0091416E"/>
    <w:p w:rsidR="0091416E" w:rsidRDefault="0091416E"/>
    <w:sectPr w:rsidR="0091416E" w:rsidSect="004C6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72CA" w:rsidRDefault="00AF72CA" w:rsidP="00DD2648">
      <w:r>
        <w:separator/>
      </w:r>
    </w:p>
  </w:endnote>
  <w:endnote w:type="continuationSeparator" w:id="1">
    <w:p w:rsidR="00AF72CA" w:rsidRDefault="00AF72CA" w:rsidP="00DD26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72CA" w:rsidRDefault="00AF72CA" w:rsidP="00DD2648">
      <w:r>
        <w:separator/>
      </w:r>
    </w:p>
  </w:footnote>
  <w:footnote w:type="continuationSeparator" w:id="1">
    <w:p w:rsidR="00AF72CA" w:rsidRDefault="00AF72CA" w:rsidP="00DD26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2648"/>
    <w:rsid w:val="00030802"/>
    <w:rsid w:val="000806CF"/>
    <w:rsid w:val="000935CA"/>
    <w:rsid w:val="00106332"/>
    <w:rsid w:val="00136FC1"/>
    <w:rsid w:val="00137386"/>
    <w:rsid w:val="00151CDA"/>
    <w:rsid w:val="00161526"/>
    <w:rsid w:val="00180C5E"/>
    <w:rsid w:val="0019139D"/>
    <w:rsid w:val="001A4985"/>
    <w:rsid w:val="002F43FA"/>
    <w:rsid w:val="00321FA2"/>
    <w:rsid w:val="00366485"/>
    <w:rsid w:val="00404879"/>
    <w:rsid w:val="00432E1D"/>
    <w:rsid w:val="004547CC"/>
    <w:rsid w:val="00491C39"/>
    <w:rsid w:val="004C631A"/>
    <w:rsid w:val="005B133B"/>
    <w:rsid w:val="006A3587"/>
    <w:rsid w:val="006D3475"/>
    <w:rsid w:val="0070501B"/>
    <w:rsid w:val="0079299E"/>
    <w:rsid w:val="007D2CE0"/>
    <w:rsid w:val="00817DD7"/>
    <w:rsid w:val="0088654A"/>
    <w:rsid w:val="008A6785"/>
    <w:rsid w:val="008B255B"/>
    <w:rsid w:val="0091416E"/>
    <w:rsid w:val="00924F3B"/>
    <w:rsid w:val="0096474D"/>
    <w:rsid w:val="009C6FB2"/>
    <w:rsid w:val="00A71170"/>
    <w:rsid w:val="00A84998"/>
    <w:rsid w:val="00A94CAB"/>
    <w:rsid w:val="00AC63A2"/>
    <w:rsid w:val="00AD72E6"/>
    <w:rsid w:val="00AF72CA"/>
    <w:rsid w:val="00B245FA"/>
    <w:rsid w:val="00B42721"/>
    <w:rsid w:val="00B64D2E"/>
    <w:rsid w:val="00CB3EB7"/>
    <w:rsid w:val="00CB677C"/>
    <w:rsid w:val="00CE58FE"/>
    <w:rsid w:val="00D746AF"/>
    <w:rsid w:val="00D76B9A"/>
    <w:rsid w:val="00DA1929"/>
    <w:rsid w:val="00DB1C55"/>
    <w:rsid w:val="00DD2648"/>
    <w:rsid w:val="00E04CC0"/>
    <w:rsid w:val="00E61043"/>
    <w:rsid w:val="00E9370E"/>
    <w:rsid w:val="00E97349"/>
    <w:rsid w:val="00EF2B97"/>
    <w:rsid w:val="00F0219F"/>
    <w:rsid w:val="00F23DDF"/>
    <w:rsid w:val="00F6322B"/>
    <w:rsid w:val="00F969A1"/>
    <w:rsid w:val="00FE2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6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2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26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26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2648"/>
    <w:rPr>
      <w:sz w:val="18"/>
      <w:szCs w:val="18"/>
    </w:rPr>
  </w:style>
  <w:style w:type="table" w:styleId="1">
    <w:name w:val="Table Simple 1"/>
    <w:basedOn w:val="a1"/>
    <w:rsid w:val="00DD264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xiangyu qi</cp:lastModifiedBy>
  <cp:revision>44</cp:revision>
  <dcterms:created xsi:type="dcterms:W3CDTF">2016-10-20T11:59:00Z</dcterms:created>
  <dcterms:modified xsi:type="dcterms:W3CDTF">2017-05-06T01:25:00Z</dcterms:modified>
</cp:coreProperties>
</file>